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D5A" w:rsidRPr="00803AAA" w:rsidRDefault="00602D5A" w:rsidP="00602D5A">
      <w:pPr>
        <w:pStyle w:val="NormalWeb"/>
        <w:spacing w:before="240" w:beforeAutospacing="0" w:after="0" w:afterAutospacing="0" w:line="480" w:lineRule="auto"/>
        <w:jc w:val="both"/>
        <w:rPr>
          <w:b/>
        </w:rPr>
      </w:pPr>
      <w:r w:rsidRPr="00803AAA">
        <w:rPr>
          <w:b/>
        </w:rPr>
        <w:t xml:space="preserve">Table </w:t>
      </w:r>
      <w:r>
        <w:rPr>
          <w:b/>
        </w:rPr>
        <w:t>S</w:t>
      </w:r>
      <w:r w:rsidR="006E657B">
        <w:rPr>
          <w:b/>
        </w:rPr>
        <w:t>1</w:t>
      </w:r>
      <w:bookmarkStart w:id="0" w:name="_GoBack"/>
      <w:bookmarkEnd w:id="0"/>
      <w:r w:rsidRPr="00803AAA">
        <w:rPr>
          <w:b/>
        </w:rPr>
        <w:t xml:space="preserve">: </w:t>
      </w:r>
      <w:r w:rsidRPr="00803AAA">
        <w:t>Plasmids</w:t>
      </w:r>
      <w:r w:rsidRPr="00803AAA">
        <w:rPr>
          <w:b/>
        </w:rPr>
        <w:t xml:space="preserve"> </w:t>
      </w:r>
      <w:r w:rsidRPr="00803AAA">
        <w:t>used in the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52"/>
        <w:gridCol w:w="5644"/>
        <w:gridCol w:w="2654"/>
      </w:tblGrid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ame </w:t>
            </w:r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rpose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dCas9</w:t>
            </w:r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Expresses dCas9 under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duction on a medium copy chloramphenicol resistance vector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Addgene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Plasmid 44249 (Qi et al. 2013)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gRN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-bacteria</w:t>
            </w:r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Constitutively expresses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sgRN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targeting the coding sequence of RFP on a high copy ampicillin resistance vector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Addgene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Plasmid 44251 (Qi et al. 2013)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Combines pdCas9 an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gRN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-bacteria into one medium copy chloramphenicol resistance vector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yjjZ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hibiting expression of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color w:val="000000"/>
              </w:rPr>
              <w:t>yjjZ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wzc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hibiting expression of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color w:val="000000"/>
              </w:rPr>
              <w:t>wzc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tar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hibiting expression of </w:t>
            </w:r>
            <w:r w:rsidRPr="00803AAA">
              <w:rPr>
                <w:rFonts w:ascii="Times New Roman" w:eastAsia="Times New Roman" w:hAnsi="Times New Roman" w:cs="Times New Roman"/>
                <w:i/>
                <w:color w:val="000000"/>
              </w:rPr>
              <w:t>tar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fiu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hibiting expression of </w:t>
            </w:r>
            <w:r w:rsidRPr="00803AAA">
              <w:rPr>
                <w:rFonts w:ascii="Times New Roman" w:eastAsia="Times New Roman" w:hAnsi="Times New Roman" w:cs="Times New Roman"/>
                <w:i/>
                <w:color w:val="000000"/>
              </w:rPr>
              <w:t>fiu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fliA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hibiting expression of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color w:val="000000"/>
              </w:rPr>
              <w:t>fliA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ybjG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hibiting expression of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color w:val="000000"/>
              </w:rPr>
              <w:t>ybjG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yoeD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hibiting expression of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color w:val="000000"/>
              </w:rPr>
              <w:t>yoeD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ydiV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hibiting expression of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color w:val="000000"/>
              </w:rPr>
              <w:t>ydiV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02D5A" w:rsidRPr="00803AAA" w:rsidTr="00A00FA8">
        <w:trPr>
          <w:trHeight w:val="31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yehS-i</w:t>
            </w:r>
            <w:proofErr w:type="spellEnd"/>
          </w:p>
        </w:tc>
        <w:tc>
          <w:tcPr>
            <w:tcW w:w="3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>pRFP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color w:val="000000"/>
              </w:rPr>
              <w:t xml:space="preserve"> inhibiting expression of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color w:val="000000"/>
              </w:rPr>
              <w:t>yehS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D5A" w:rsidRPr="00803AAA" w:rsidRDefault="00602D5A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</w:tbl>
    <w:p w:rsidR="00602D5A" w:rsidRPr="00803AAA" w:rsidRDefault="00602D5A" w:rsidP="00602D5A">
      <w:pPr>
        <w:pStyle w:val="NormalWeb"/>
        <w:spacing w:before="240" w:beforeAutospacing="0" w:after="0" w:afterAutospacing="0" w:line="480" w:lineRule="auto"/>
        <w:jc w:val="both"/>
        <w:rPr>
          <w:b/>
        </w:rPr>
      </w:pPr>
    </w:p>
    <w:p w:rsidR="004641B7" w:rsidRPr="00602D5A" w:rsidRDefault="004641B7" w:rsidP="00602D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641B7" w:rsidRPr="00602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D5A"/>
    <w:rsid w:val="004641B7"/>
    <w:rsid w:val="00602D5A"/>
    <w:rsid w:val="006E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80B77"/>
  <w15:chartTrackingRefBased/>
  <w15:docId w15:val="{864EB471-42AA-4533-992D-305D278E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02D5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2D5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sha</dc:creator>
  <cp:keywords/>
  <dc:description/>
  <cp:lastModifiedBy>Keesha</cp:lastModifiedBy>
  <cp:revision>2</cp:revision>
  <dcterms:created xsi:type="dcterms:W3CDTF">2016-08-30T20:31:00Z</dcterms:created>
  <dcterms:modified xsi:type="dcterms:W3CDTF">2016-11-30T16:06:00Z</dcterms:modified>
</cp:coreProperties>
</file>